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B7E91" w14:textId="607F05B7" w:rsidR="005475F5" w:rsidRPr="00CA364D" w:rsidRDefault="005475F5" w:rsidP="005475F5">
      <w:pPr>
        <w:rPr>
          <w:rFonts w:cstheme="minorHAnsi"/>
          <w:b/>
          <w:bCs/>
        </w:rPr>
      </w:pPr>
      <w:r w:rsidRPr="00CA364D">
        <w:rPr>
          <w:rFonts w:cstheme="minorHAnsi"/>
          <w:b/>
          <w:bCs/>
        </w:rPr>
        <w:t xml:space="preserve">Appendix </w:t>
      </w:r>
      <w:bookmarkStart w:id="0" w:name="_GoBack"/>
      <w:r w:rsidR="00D43911">
        <w:rPr>
          <w:rFonts w:cstheme="minorHAnsi"/>
          <w:b/>
          <w:bCs/>
        </w:rPr>
        <w:t>B</w:t>
      </w:r>
      <w:bookmarkEnd w:id="0"/>
      <w:r w:rsidRPr="00CA364D">
        <w:rPr>
          <w:rFonts w:cstheme="minorHAnsi"/>
          <w:b/>
          <w:bCs/>
        </w:rPr>
        <w:t>. Preliminary data extraction tool</w:t>
      </w:r>
    </w:p>
    <w:p w14:paraId="0FB34AC8" w14:textId="77777777" w:rsidR="005475F5" w:rsidRPr="00CA364D" w:rsidRDefault="005475F5" w:rsidP="005475F5">
      <w:pPr>
        <w:rPr>
          <w:rFonts w:cstheme="minorHAnsi"/>
        </w:rPr>
      </w:pPr>
    </w:p>
    <w:p w14:paraId="6C48A6C8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Article author(s): </w:t>
      </w:r>
    </w:p>
    <w:p w14:paraId="3A33357A" w14:textId="77777777" w:rsidR="005475F5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>Publication year:</w:t>
      </w:r>
    </w:p>
    <w:p w14:paraId="599755AC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>Reviewer initials:</w:t>
      </w:r>
    </w:p>
    <w:p w14:paraId="1DBE84D9" w14:textId="77777777" w:rsidR="005475F5" w:rsidRPr="00EB3DA0" w:rsidRDefault="005475F5" w:rsidP="005475F5">
      <w:pPr>
        <w:rPr>
          <w:rFonts w:cstheme="minorHAnsi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>Review date:</w:t>
      </w:r>
    </w:p>
    <w:p w14:paraId="30FB38BF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</w:p>
    <w:p w14:paraId="30BCCEE7" w14:textId="77777777" w:rsidR="005475F5" w:rsidRPr="00CA364D" w:rsidRDefault="005475F5" w:rsidP="005475F5">
      <w:pPr>
        <w:rPr>
          <w:rFonts w:cstheme="minorHAnsi"/>
          <w:color w:val="000000"/>
          <w:u w:val="single"/>
          <w:shd w:val="clear" w:color="auto" w:fill="FFFFFF"/>
        </w:rPr>
      </w:pPr>
      <w:r w:rsidRPr="00CA364D">
        <w:rPr>
          <w:rFonts w:cstheme="minorHAnsi"/>
          <w:color w:val="000000"/>
          <w:u w:val="single"/>
          <w:shd w:val="clear" w:color="auto" w:fill="FFFFFF"/>
        </w:rPr>
        <w:t>Population</w:t>
      </w:r>
    </w:p>
    <w:p w14:paraId="565A53C0" w14:textId="3BB7F1DD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>Med student level:</w:t>
      </w:r>
      <w:r w:rsidR="00396DE8">
        <w:rPr>
          <w:rFonts w:cstheme="minorHAnsi"/>
          <w:color w:val="000000"/>
          <w:shd w:val="clear" w:color="auto" w:fill="FFFFFF"/>
        </w:rPr>
        <w:t xml:space="preserve"> pre-clerkship, clerkship</w:t>
      </w:r>
      <w:r w:rsidRPr="00CA364D">
        <w:rPr>
          <w:rFonts w:cstheme="minorHAnsi"/>
          <w:color w:val="000000"/>
          <w:shd w:val="clear" w:color="auto" w:fill="FFFFFF"/>
        </w:rPr>
        <w:t xml:space="preserve">, all years  </w:t>
      </w:r>
    </w:p>
    <w:p w14:paraId="624BD2CD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All </w:t>
      </w:r>
      <w:proofErr w:type="gramStart"/>
      <w:r w:rsidRPr="00CA364D">
        <w:rPr>
          <w:rFonts w:cstheme="minorHAnsi"/>
          <w:color w:val="000000"/>
          <w:shd w:val="clear" w:color="auto" w:fill="FFFFFF"/>
        </w:rPr>
        <w:t>students</w:t>
      </w:r>
      <w:proofErr w:type="gramEnd"/>
      <w:r w:rsidRPr="00CA364D">
        <w:rPr>
          <w:rFonts w:cstheme="minorHAnsi"/>
          <w:color w:val="000000"/>
          <w:shd w:val="clear" w:color="auto" w:fill="FFFFFF"/>
        </w:rPr>
        <w:t xml:space="preserve"> vs struggling: </w:t>
      </w:r>
    </w:p>
    <w:p w14:paraId="11E2EB73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</w:p>
    <w:p w14:paraId="496F609C" w14:textId="77777777" w:rsidR="005475F5" w:rsidRPr="00CA364D" w:rsidRDefault="005475F5" w:rsidP="005475F5">
      <w:pPr>
        <w:rPr>
          <w:rFonts w:cstheme="minorHAnsi"/>
          <w:color w:val="000000"/>
          <w:u w:val="single"/>
          <w:shd w:val="clear" w:color="auto" w:fill="FFFFFF"/>
        </w:rPr>
      </w:pPr>
      <w:r w:rsidRPr="00CA364D">
        <w:rPr>
          <w:rFonts w:cstheme="minorHAnsi"/>
          <w:color w:val="000000"/>
          <w:u w:val="single"/>
          <w:shd w:val="clear" w:color="auto" w:fill="FFFFFF"/>
        </w:rPr>
        <w:t xml:space="preserve">Concept </w:t>
      </w:r>
    </w:p>
    <w:p w14:paraId="50DA2599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Formal or informal: </w:t>
      </w:r>
    </w:p>
    <w:p w14:paraId="5BE1521F" w14:textId="77777777" w:rsidR="005475F5" w:rsidRPr="00CA364D" w:rsidRDefault="005475F5" w:rsidP="005475F5">
      <w:pPr>
        <w:rPr>
          <w:rFonts w:cstheme="minorHAnsi"/>
          <w:color w:val="000000" w:themeColor="text1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Who develops LP: </w:t>
      </w:r>
    </w:p>
    <w:p w14:paraId="6E184C8C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Student role in </w:t>
      </w:r>
      <w:r>
        <w:rPr>
          <w:rFonts w:cstheme="minorHAnsi"/>
          <w:color w:val="000000"/>
          <w:shd w:val="clear" w:color="auto" w:fill="FFFFFF"/>
        </w:rPr>
        <w:t xml:space="preserve">LP </w:t>
      </w:r>
      <w:r w:rsidRPr="00CA364D">
        <w:rPr>
          <w:rFonts w:cstheme="minorHAnsi"/>
          <w:color w:val="000000"/>
          <w:shd w:val="clear" w:color="auto" w:fill="FFFFFF"/>
        </w:rPr>
        <w:t xml:space="preserve">development: </w:t>
      </w:r>
    </w:p>
    <w:p w14:paraId="353D762B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Framework used for LP: </w:t>
      </w:r>
    </w:p>
    <w:p w14:paraId="11EB2B43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</w:p>
    <w:p w14:paraId="05E76270" w14:textId="77777777" w:rsidR="005475F5" w:rsidRPr="00CA364D" w:rsidRDefault="005475F5" w:rsidP="005475F5">
      <w:pPr>
        <w:rPr>
          <w:rFonts w:cstheme="minorHAnsi"/>
          <w:color w:val="000000"/>
          <w:u w:val="single"/>
          <w:shd w:val="clear" w:color="auto" w:fill="FFFFFF"/>
        </w:rPr>
      </w:pPr>
      <w:r w:rsidRPr="00CA364D">
        <w:rPr>
          <w:rFonts w:cstheme="minorHAnsi"/>
          <w:color w:val="000000"/>
          <w:u w:val="single"/>
          <w:shd w:val="clear" w:color="auto" w:fill="FFFFFF"/>
        </w:rPr>
        <w:t xml:space="preserve">Context </w:t>
      </w:r>
    </w:p>
    <w:p w14:paraId="18B825E7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Medical school: </w:t>
      </w:r>
    </w:p>
    <w:p w14:paraId="6B92BFC5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Country: </w:t>
      </w:r>
    </w:p>
    <w:p w14:paraId="77D3D2E3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Rotation or longitudinal: </w:t>
      </w:r>
    </w:p>
    <w:p w14:paraId="144E4514" w14:textId="77777777" w:rsidR="005475F5" w:rsidRDefault="005475F5" w:rsidP="005475F5">
      <w:pPr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If rotation, which one: </w:t>
      </w:r>
    </w:p>
    <w:p w14:paraId="19BCD86D" w14:textId="77777777" w:rsidR="005475F5" w:rsidRPr="00A821DA" w:rsidRDefault="005475F5" w:rsidP="005475F5">
      <w:pPr>
        <w:rPr>
          <w:rFonts w:cstheme="minorHAnsi"/>
          <w:color w:val="000000" w:themeColor="text1"/>
        </w:rPr>
      </w:pPr>
      <w:r w:rsidRPr="00CA364D">
        <w:rPr>
          <w:rFonts w:cstheme="minorHAnsi"/>
          <w:color w:val="000000" w:themeColor="text1"/>
        </w:rPr>
        <w:t>Why LP developed:</w:t>
      </w:r>
    </w:p>
    <w:p w14:paraId="7CC77DFF" w14:textId="77777777" w:rsidR="005475F5" w:rsidRDefault="005475F5" w:rsidP="005475F5">
      <w:pPr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>SRL stage LP used in:</w:t>
      </w:r>
    </w:p>
    <w:p w14:paraId="0C39ACE1" w14:textId="77777777" w:rsidR="005475F5" w:rsidRPr="00CA364D" w:rsidRDefault="005475F5" w:rsidP="005475F5">
      <w:pPr>
        <w:rPr>
          <w:rFonts w:cstheme="minorHAnsi"/>
          <w:color w:val="000000"/>
          <w:shd w:val="clear" w:color="auto" w:fill="FFFFFF"/>
        </w:rPr>
      </w:pPr>
    </w:p>
    <w:p w14:paraId="1BA9F65A" w14:textId="77777777" w:rsidR="005475F5" w:rsidRPr="00CA364D" w:rsidRDefault="005475F5" w:rsidP="005475F5">
      <w:pPr>
        <w:rPr>
          <w:rFonts w:cstheme="minorHAnsi"/>
          <w:color w:val="000000"/>
          <w:u w:val="single"/>
          <w:shd w:val="clear" w:color="auto" w:fill="FFFFFF"/>
        </w:rPr>
      </w:pPr>
      <w:r w:rsidRPr="00CA364D">
        <w:rPr>
          <w:rFonts w:cstheme="minorHAnsi"/>
          <w:color w:val="000000"/>
          <w:u w:val="single"/>
          <w:shd w:val="clear" w:color="auto" w:fill="FFFFFF"/>
        </w:rPr>
        <w:t>Outcomes</w:t>
      </w:r>
    </w:p>
    <w:p w14:paraId="625CA087" w14:textId="77777777" w:rsidR="005475F5" w:rsidRPr="00EB3DA0" w:rsidRDefault="005475F5" w:rsidP="005475F5">
      <w:pPr>
        <w:rPr>
          <w:rFonts w:cstheme="minorHAnsi"/>
          <w:color w:val="000000" w:themeColor="text1"/>
        </w:rPr>
      </w:pPr>
      <w:r w:rsidRPr="00EB3DA0">
        <w:rPr>
          <w:rFonts w:cstheme="minorHAnsi"/>
          <w:color w:val="000000" w:themeColor="text1"/>
        </w:rPr>
        <w:t>Who follows up on LP:</w:t>
      </w:r>
    </w:p>
    <w:p w14:paraId="16873FF9" w14:textId="77777777" w:rsidR="005475F5" w:rsidRPr="00EB3DA0" w:rsidRDefault="005475F5" w:rsidP="005475F5">
      <w:pPr>
        <w:rPr>
          <w:rFonts w:cstheme="minorHAnsi"/>
          <w:color w:val="000000" w:themeColor="text1"/>
        </w:rPr>
      </w:pPr>
      <w:r w:rsidRPr="00EB3DA0">
        <w:rPr>
          <w:rFonts w:cstheme="minorHAnsi"/>
          <w:color w:val="000000" w:themeColor="text1"/>
        </w:rPr>
        <w:t>Follow-up outcome measures:</w:t>
      </w:r>
    </w:p>
    <w:p w14:paraId="5DAE00A2" w14:textId="77777777" w:rsidR="005475F5" w:rsidRPr="00CA364D" w:rsidRDefault="005475F5" w:rsidP="005475F5">
      <w:pPr>
        <w:ind w:firstLine="720"/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>Academic performance:</w:t>
      </w:r>
    </w:p>
    <w:p w14:paraId="775B2422" w14:textId="77777777" w:rsidR="005475F5" w:rsidRPr="00CA364D" w:rsidRDefault="005475F5" w:rsidP="005475F5">
      <w:pPr>
        <w:ind w:firstLine="720"/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Feedback: </w:t>
      </w:r>
    </w:p>
    <w:p w14:paraId="7E863205" w14:textId="77777777" w:rsidR="005475F5" w:rsidRPr="00CA364D" w:rsidRDefault="005475F5" w:rsidP="005475F5">
      <w:pPr>
        <w:ind w:firstLine="720"/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>Student satisfaction:</w:t>
      </w:r>
    </w:p>
    <w:p w14:paraId="7D39EBD0" w14:textId="77777777" w:rsidR="005475F5" w:rsidRPr="00CA364D" w:rsidRDefault="005475F5" w:rsidP="005475F5">
      <w:pPr>
        <w:ind w:firstLine="720"/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Self-assessment: </w:t>
      </w:r>
    </w:p>
    <w:p w14:paraId="32189076" w14:textId="77777777" w:rsidR="005475F5" w:rsidRPr="00EB3DA0" w:rsidRDefault="005475F5" w:rsidP="005475F5">
      <w:pPr>
        <w:ind w:firstLine="720"/>
        <w:rPr>
          <w:rFonts w:cstheme="minorHAnsi"/>
          <w:color w:val="000000"/>
          <w:shd w:val="clear" w:color="auto" w:fill="FFFFFF"/>
        </w:rPr>
      </w:pPr>
      <w:r w:rsidRPr="00CA364D">
        <w:rPr>
          <w:rFonts w:cstheme="minorHAnsi"/>
          <w:color w:val="000000"/>
          <w:shd w:val="clear" w:color="auto" w:fill="FFFFFF"/>
        </w:rPr>
        <w:t xml:space="preserve">Other: </w:t>
      </w:r>
    </w:p>
    <w:p w14:paraId="1F85D82D" w14:textId="280629BA" w:rsidR="00517A61" w:rsidRPr="005475F5" w:rsidRDefault="00517A61" w:rsidP="005475F5"/>
    <w:sectPr w:rsidR="00517A61" w:rsidRPr="005475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Romanova">
    <w15:presenceInfo w15:providerId="Windows Live" w15:userId="0f047ec7f26efd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61"/>
    <w:rsid w:val="000D50B7"/>
    <w:rsid w:val="00396DE8"/>
    <w:rsid w:val="00517A61"/>
    <w:rsid w:val="005475F5"/>
    <w:rsid w:val="00691B5B"/>
    <w:rsid w:val="007A4FBE"/>
    <w:rsid w:val="009A455F"/>
    <w:rsid w:val="00D4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29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96D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96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manova</dc:creator>
  <cp:keywords/>
  <dc:description/>
  <cp:lastModifiedBy>Galapate, Janerose</cp:lastModifiedBy>
  <cp:revision>4</cp:revision>
  <dcterms:created xsi:type="dcterms:W3CDTF">2024-05-09T20:09:00Z</dcterms:created>
  <dcterms:modified xsi:type="dcterms:W3CDTF">2024-05-10T12:10:00Z</dcterms:modified>
</cp:coreProperties>
</file>